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4AC1EF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E7FE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3B057DE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FE7FE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1628EC7F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FE7FE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4AC1EF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E7FE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3B057DE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FE7FE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1628EC7F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FE7FE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059C4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198DC4E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E7FE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79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3081FCF" w:rsidR="00C73533" w:rsidRDefault="00FE7FE6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eb of Science=1770</w:t>
                            </w:r>
                          </w:p>
                          <w:p w14:paraId="2A81B7AA" w14:textId="7733B80E" w:rsidR="00FE7FE6" w:rsidRPr="00560609" w:rsidRDefault="00FE7FE6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NKI=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059C4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198DC4E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E7FE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79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3081FCF" w:rsidR="00C73533" w:rsidRDefault="00FE7FE6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eb of Science=1770</w:t>
                      </w:r>
                    </w:p>
                    <w:p w14:paraId="2A81B7AA" w14:textId="7733B80E" w:rsidR="00FE7FE6" w:rsidRPr="00560609" w:rsidRDefault="00FE7FE6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NKI=26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9FD4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642D58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44AEE0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3EB538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FE7FE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7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3EB538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FE7FE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7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D70279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0303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itle and abstract review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1830343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0303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2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D70279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0303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itle and abstract review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1830343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0303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2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361915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96313A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0303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96313A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0303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996394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900776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0303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900776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0303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330F64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BFA5E9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4FFADB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312E5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4FFADB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312E5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8519E49" w:rsidR="00560609" w:rsidRDefault="009312E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rong Topic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4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2D364B9D" w:rsidR="00560609" w:rsidRDefault="009312E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Data Unavailabl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6997DBE" w14:textId="1E324531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8519E49" w:rsidR="00560609" w:rsidRDefault="009312E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rong Topic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4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2D364B9D" w:rsidR="00560609" w:rsidRDefault="009312E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Data Unavailabl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6997DBE" w14:textId="1E324531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94A409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04DB64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0303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2056AEA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0303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04DB64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0303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2056AEA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0303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ab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795355" w14:textId="77777777" w:rsidR="00EA7E58" w:rsidRDefault="00EA7E58" w:rsidP="001502CF">
      <w:pPr>
        <w:spacing w:after="0" w:line="240" w:lineRule="auto"/>
      </w:pPr>
      <w:r>
        <w:separator/>
      </w:r>
    </w:p>
  </w:endnote>
  <w:endnote w:type="continuationSeparator" w:id="0">
    <w:p w14:paraId="033C2754" w14:textId="77777777" w:rsidR="00EA7E58" w:rsidRDefault="00EA7E5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005193" w14:textId="77777777" w:rsidR="00EA7E58" w:rsidRDefault="00EA7E58" w:rsidP="001502CF">
      <w:pPr>
        <w:spacing w:after="0" w:line="240" w:lineRule="auto"/>
      </w:pPr>
      <w:r>
        <w:separator/>
      </w:r>
    </w:p>
  </w:footnote>
  <w:footnote w:type="continuationSeparator" w:id="0">
    <w:p w14:paraId="7F005D80" w14:textId="77777777" w:rsidR="00EA7E58" w:rsidRDefault="00EA7E5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B311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03038"/>
    <w:rsid w:val="009312E5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AC3823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A7E58"/>
    <w:rsid w:val="00ED445B"/>
    <w:rsid w:val="00ED5752"/>
    <w:rsid w:val="00FE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94</Words>
  <Characters>537</Characters>
  <Application>Microsoft Office Word</Application>
  <DocSecurity>0</DocSecurity>
  <Lines>7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Jia Yao</cp:lastModifiedBy>
  <cp:revision>70</cp:revision>
  <dcterms:created xsi:type="dcterms:W3CDTF">2020-01-29T05:46:00Z</dcterms:created>
  <dcterms:modified xsi:type="dcterms:W3CDTF">2024-10-08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05820f7207c654c12ee6de5596d4fc7ad5e0a4586c3d231bd5f9b1f6397e4</vt:lpwstr>
  </property>
</Properties>
</file>